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E1F" w:rsidRPr="00DA5FC3" w:rsidRDefault="001642B6" w:rsidP="001642B6">
      <w:pPr>
        <w:rPr>
          <w:rFonts w:ascii="Times New Roman" w:hAnsi="Times New Roman" w:cs="Times New Roman"/>
          <w:sz w:val="20"/>
          <w:szCs w:val="32"/>
        </w:rPr>
      </w:pPr>
      <w:r w:rsidRPr="00DA5FC3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163E1F" w:rsidRPr="00DA5FC3">
        <w:rPr>
          <w:rFonts w:ascii="Times New Roman" w:hAnsi="Times New Roman" w:cs="Times New Roman"/>
          <w:sz w:val="24"/>
          <w:szCs w:val="24"/>
        </w:rPr>
        <w:t>:</w:t>
      </w:r>
      <w:r w:rsidR="00163E1F" w:rsidRPr="00DA5FC3">
        <w:rPr>
          <w:rFonts w:ascii="Times New Roman" w:hAnsi="Times New Roman" w:cs="Times New Roman"/>
        </w:rPr>
        <w:t xml:space="preserve"> </w:t>
      </w:r>
      <w:r w:rsidR="00163E1F" w:rsidRPr="00DA5FC3">
        <w:rPr>
          <w:rFonts w:ascii="Times New Roman" w:hAnsi="Times New Roman" w:cs="Times New Roman"/>
          <w:sz w:val="24"/>
          <w:szCs w:val="24"/>
        </w:rPr>
        <w:t xml:space="preserve">Place of death data table </w:t>
      </w:r>
      <w:r w:rsidR="00163E1F" w:rsidRPr="00DA5FC3">
        <w:rPr>
          <w:rFonts w:ascii="Times New Roman" w:hAnsi="Times New Roman" w:cs="Times New Roman"/>
          <w:sz w:val="24"/>
          <w:szCs w:val="40"/>
        </w:rPr>
        <w:t>Involving Fatal-Arrhythmias and Anemia in the United States</w:t>
      </w:r>
    </w:p>
    <w:tbl>
      <w:tblPr>
        <w:tblW w:w="5577" w:type="dxa"/>
        <w:tblLook w:val="04A0" w:firstRow="1" w:lastRow="0" w:firstColumn="1" w:lastColumn="0" w:noHBand="0" w:noVBand="1"/>
      </w:tblPr>
      <w:tblGrid>
        <w:gridCol w:w="2677"/>
        <w:gridCol w:w="1920"/>
        <w:gridCol w:w="980"/>
      </w:tblGrid>
      <w:tr w:rsidR="00163E1F" w:rsidRPr="00F247A9" w:rsidTr="001642B6">
        <w:trPr>
          <w:trHeight w:val="300"/>
        </w:trPr>
        <w:tc>
          <w:tcPr>
            <w:tcW w:w="267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F247A9">
              <w:rPr>
                <w:rFonts w:ascii="Calibri" w:eastAsia="Times New Roman" w:hAnsi="Calibri" w:cs="Calibri"/>
                <w:b/>
                <w:bCs/>
                <w:color w:val="FFFFFF"/>
              </w:rPr>
              <w:t>Place of death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F247A9">
              <w:rPr>
                <w:rFonts w:ascii="Calibri" w:eastAsia="Times New Roman" w:hAnsi="Calibri" w:cs="Calibri"/>
                <w:b/>
                <w:bCs/>
                <w:color w:val="FFFFFF"/>
              </w:rPr>
              <w:t>Number of death</w:t>
            </w:r>
          </w:p>
        </w:tc>
        <w:tc>
          <w:tcPr>
            <w:tcW w:w="9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F247A9">
              <w:rPr>
                <w:rFonts w:ascii="Calibri" w:eastAsia="Times New Roman" w:hAnsi="Calibri" w:cs="Calibri"/>
                <w:b/>
                <w:bCs/>
                <w:color w:val="FFFFFF"/>
              </w:rPr>
              <w:t>% total</w:t>
            </w:r>
          </w:p>
        </w:tc>
      </w:tr>
      <w:tr w:rsidR="00163E1F" w:rsidRPr="00F247A9" w:rsidTr="001642B6">
        <w:trPr>
          <w:trHeight w:val="300"/>
        </w:trPr>
        <w:tc>
          <w:tcPr>
            <w:tcW w:w="267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47A9">
              <w:rPr>
                <w:rFonts w:ascii="Calibri" w:eastAsia="Times New Roman" w:hAnsi="Calibri" w:cs="Calibri"/>
                <w:color w:val="000000"/>
              </w:rPr>
              <w:t>Medical Facility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47A9">
              <w:rPr>
                <w:rFonts w:ascii="Calibri" w:eastAsia="Times New Roman" w:hAnsi="Calibri" w:cs="Calibri"/>
                <w:color w:val="000000"/>
              </w:rPr>
              <w:t>80,556</w:t>
            </w:r>
          </w:p>
        </w:tc>
        <w:tc>
          <w:tcPr>
            <w:tcW w:w="9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47A9">
              <w:rPr>
                <w:rFonts w:ascii="Calibri" w:eastAsia="Times New Roman" w:hAnsi="Calibri" w:cs="Calibri"/>
                <w:color w:val="000000"/>
              </w:rPr>
              <w:t>43.32%</w:t>
            </w:r>
          </w:p>
        </w:tc>
      </w:tr>
      <w:tr w:rsidR="00163E1F" w:rsidRPr="00F247A9" w:rsidTr="001642B6">
        <w:trPr>
          <w:trHeight w:val="300"/>
        </w:trPr>
        <w:tc>
          <w:tcPr>
            <w:tcW w:w="267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47A9">
              <w:rPr>
                <w:rFonts w:ascii="Calibri" w:eastAsia="Times New Roman" w:hAnsi="Calibri" w:cs="Calibri"/>
                <w:color w:val="000000"/>
              </w:rPr>
              <w:t>Decedent's home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47A9">
              <w:rPr>
                <w:rFonts w:ascii="Calibri" w:eastAsia="Times New Roman" w:hAnsi="Calibri" w:cs="Calibri"/>
                <w:color w:val="000000"/>
              </w:rPr>
              <w:t>39929</w:t>
            </w:r>
          </w:p>
        </w:tc>
        <w:tc>
          <w:tcPr>
            <w:tcW w:w="9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47A9">
              <w:rPr>
                <w:rFonts w:ascii="Calibri" w:eastAsia="Times New Roman" w:hAnsi="Calibri" w:cs="Calibri"/>
                <w:color w:val="000000"/>
              </w:rPr>
              <w:t>21.43%</w:t>
            </w:r>
          </w:p>
        </w:tc>
      </w:tr>
      <w:tr w:rsidR="00163E1F" w:rsidRPr="00F247A9" w:rsidTr="001642B6">
        <w:trPr>
          <w:trHeight w:val="300"/>
        </w:trPr>
        <w:tc>
          <w:tcPr>
            <w:tcW w:w="267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47A9">
              <w:rPr>
                <w:rFonts w:ascii="Calibri" w:eastAsia="Times New Roman" w:hAnsi="Calibri" w:cs="Calibri"/>
                <w:color w:val="000000"/>
              </w:rPr>
              <w:t>Hospice facility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47A9">
              <w:rPr>
                <w:rFonts w:ascii="Calibri" w:eastAsia="Times New Roman" w:hAnsi="Calibri" w:cs="Calibri"/>
                <w:color w:val="000000"/>
              </w:rPr>
              <w:t>7202</w:t>
            </w:r>
          </w:p>
        </w:tc>
        <w:tc>
          <w:tcPr>
            <w:tcW w:w="9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47A9">
              <w:rPr>
                <w:rFonts w:ascii="Calibri" w:eastAsia="Times New Roman" w:hAnsi="Calibri" w:cs="Calibri"/>
                <w:color w:val="000000"/>
              </w:rPr>
              <w:t>3.87%</w:t>
            </w:r>
          </w:p>
        </w:tc>
      </w:tr>
      <w:tr w:rsidR="00163E1F" w:rsidRPr="00F247A9" w:rsidTr="001642B6">
        <w:trPr>
          <w:trHeight w:val="300"/>
        </w:trPr>
        <w:tc>
          <w:tcPr>
            <w:tcW w:w="267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47A9">
              <w:rPr>
                <w:rFonts w:ascii="Calibri" w:eastAsia="Times New Roman" w:hAnsi="Calibri" w:cs="Calibri"/>
                <w:color w:val="000000"/>
              </w:rPr>
              <w:t>Nursing home/long term care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47A9">
              <w:rPr>
                <w:rFonts w:ascii="Calibri" w:eastAsia="Times New Roman" w:hAnsi="Calibri" w:cs="Calibri"/>
                <w:color w:val="000000"/>
              </w:rPr>
              <w:t>51745</w:t>
            </w:r>
          </w:p>
        </w:tc>
        <w:tc>
          <w:tcPr>
            <w:tcW w:w="9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47A9">
              <w:rPr>
                <w:rFonts w:ascii="Calibri" w:eastAsia="Times New Roman" w:hAnsi="Calibri" w:cs="Calibri"/>
                <w:color w:val="000000"/>
              </w:rPr>
              <w:t>27.83%</w:t>
            </w:r>
          </w:p>
        </w:tc>
      </w:tr>
      <w:tr w:rsidR="00163E1F" w:rsidRPr="00F247A9" w:rsidTr="001642B6">
        <w:trPr>
          <w:trHeight w:val="300"/>
        </w:trPr>
        <w:tc>
          <w:tcPr>
            <w:tcW w:w="267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47A9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47A9">
              <w:rPr>
                <w:rFonts w:ascii="Calibri" w:eastAsia="Times New Roman" w:hAnsi="Calibri" w:cs="Calibri"/>
                <w:color w:val="000000"/>
              </w:rPr>
              <w:t>6229</w:t>
            </w:r>
          </w:p>
        </w:tc>
        <w:tc>
          <w:tcPr>
            <w:tcW w:w="9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47A9">
              <w:rPr>
                <w:rFonts w:ascii="Calibri" w:eastAsia="Times New Roman" w:hAnsi="Calibri" w:cs="Calibri"/>
                <w:color w:val="000000"/>
              </w:rPr>
              <w:t>3.35%</w:t>
            </w:r>
          </w:p>
        </w:tc>
      </w:tr>
      <w:tr w:rsidR="00163E1F" w:rsidRPr="00F247A9" w:rsidTr="001642B6">
        <w:trPr>
          <w:trHeight w:val="300"/>
        </w:trPr>
        <w:tc>
          <w:tcPr>
            <w:tcW w:w="267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47A9">
              <w:rPr>
                <w:rFonts w:ascii="Calibri" w:eastAsia="Times New Roman" w:hAnsi="Calibri" w:cs="Calibri"/>
                <w:color w:val="000000"/>
              </w:rPr>
              <w:t>Place of death unknown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47A9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9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47A9">
              <w:rPr>
                <w:rFonts w:ascii="Calibri" w:eastAsia="Times New Roman" w:hAnsi="Calibri" w:cs="Calibri"/>
                <w:color w:val="000000"/>
              </w:rPr>
              <w:t>0.14%</w:t>
            </w:r>
          </w:p>
        </w:tc>
      </w:tr>
      <w:tr w:rsidR="00163E1F" w:rsidRPr="00F247A9" w:rsidTr="001642B6">
        <w:trPr>
          <w:trHeight w:val="300"/>
        </w:trPr>
        <w:tc>
          <w:tcPr>
            <w:tcW w:w="2677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47A9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47A9">
              <w:rPr>
                <w:rFonts w:ascii="Calibri" w:eastAsia="Times New Roman" w:hAnsi="Calibri" w:cs="Calibri"/>
                <w:b/>
                <w:bCs/>
                <w:color w:val="000000"/>
              </w:rPr>
              <w:t>185,935</w:t>
            </w:r>
          </w:p>
        </w:tc>
        <w:tc>
          <w:tcPr>
            <w:tcW w:w="9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163E1F" w:rsidRPr="00F247A9" w:rsidRDefault="00163E1F" w:rsidP="00C938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47A9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</w:tr>
    </w:tbl>
    <w:p w:rsidR="00487FD7" w:rsidRDefault="00487FD7"/>
    <w:p w:rsidR="007A3527" w:rsidRDefault="007A3527"/>
    <w:p w:rsidR="007A3527" w:rsidRPr="008014DE" w:rsidRDefault="007A3527" w:rsidP="00826845">
      <w:pPr>
        <w:pStyle w:val="Heading1"/>
        <w:rPr>
          <w:rFonts w:ascii="Times New Roman" w:hAnsi="Times New Roman" w:cs="Times New Roman"/>
          <w:color w:val="auto"/>
          <w:sz w:val="28"/>
        </w:rPr>
      </w:pPr>
      <w:r w:rsidRPr="008014DE">
        <w:rPr>
          <w:rFonts w:ascii="Times New Roman" w:hAnsi="Times New Roman" w:cs="Times New Roman"/>
          <w:b/>
          <w:color w:val="auto"/>
          <w:sz w:val="22"/>
          <w:szCs w:val="24"/>
        </w:rPr>
        <w:t>Supplementary Table 2:</w:t>
      </w:r>
      <w:r w:rsidRPr="008014DE">
        <w:rPr>
          <w:rFonts w:ascii="Times New Roman" w:hAnsi="Times New Roman" w:cs="Times New Roman"/>
          <w:color w:val="auto"/>
          <w:sz w:val="28"/>
        </w:rPr>
        <w:t xml:space="preserve"> </w:t>
      </w:r>
      <w:r w:rsidRPr="008014DE">
        <w:rPr>
          <w:rFonts w:ascii="Times New Roman" w:hAnsi="Times New Roman" w:cs="Times New Roman"/>
          <w:color w:val="auto"/>
          <w:sz w:val="22"/>
          <w:szCs w:val="24"/>
        </w:rPr>
        <w:t xml:space="preserve">Gender stratified and overall mortality data </w:t>
      </w:r>
      <w:r w:rsidRPr="008014DE">
        <w:rPr>
          <w:rFonts w:ascii="Times New Roman" w:hAnsi="Times New Roman" w:cs="Times New Roman"/>
          <w:color w:val="auto"/>
          <w:sz w:val="22"/>
          <w:szCs w:val="40"/>
        </w:rPr>
        <w:t>Involving Fatal-Arrhythmias and Anemia in the United States</w:t>
      </w:r>
    </w:p>
    <w:tbl>
      <w:tblPr>
        <w:tblW w:w="6804" w:type="dxa"/>
        <w:tblInd w:w="-5" w:type="dxa"/>
        <w:tblLook w:val="04A0" w:firstRow="1" w:lastRow="0" w:firstColumn="1" w:lastColumn="0" w:noHBand="0" w:noVBand="1"/>
      </w:tblPr>
      <w:tblGrid>
        <w:gridCol w:w="555"/>
        <w:gridCol w:w="791"/>
        <w:gridCol w:w="1279"/>
        <w:gridCol w:w="687"/>
        <w:gridCol w:w="1164"/>
        <w:gridCol w:w="1164"/>
        <w:gridCol w:w="1164"/>
      </w:tblGrid>
      <w:tr w:rsidR="007A3527" w:rsidRPr="00DA5FC3" w:rsidTr="00C9383A">
        <w:trPr>
          <w:trHeight w:val="507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Adjusted Rate (95% CI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x2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Adjusted Rate (95% CI)3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Adjusted Rate (95% CI)4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09 (2.01–2.18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4 (2.51–2.77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30 (2.23–2.37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15 (2.06–2.24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5 (2.52–2.78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31 (2.24–2.38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32 (2.23–2.40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99 (2.86–3.13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8 (2.50–2.65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42 (2.33–2.51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1 (2.97–3.24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7 (2.59–2.74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46 (2.37–2.55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3 (2.99–3.27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71 (2.64–2.79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31 (2.22–2.40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6 (3.03–3.30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2 (2.54–2.69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45 (2.36–2.54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5 (2.92–3.18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7 (2.60–2.75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5 (2.46–2.64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4 (3.01–3.27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75 (2.68–2.83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1 (2.42–2.60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3 (3.10–3.36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79 (2.72–2.87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9 (2.50–2.68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3 (3.10–3.35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83 (2.76–2.90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47 (2.38–2.56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7 (3.04–3.29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73 (2.66–2.80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0 (2.52–2.69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48 (3.35–3.61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98 (2.90–3.05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70 (2.61–2.79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64 (3.51–3.77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0 (3.03–3.18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79 (2.70–2.88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73 (3.60–3.86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6 (3.09–3.24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82 (2.73–2.91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79 (3.66–3.92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3 (3.15–3.30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81 (2.72–2.90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76 (3.63–3.88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8 (3.11–3.26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85 (2.76–2.94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77 (3.64–3.89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2 (3.15–3.29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70 (2.62–2.79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80 (3.68–3.93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6 (3.08–3.23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90 (2.81–2.99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08 (3.95–4.20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40 (3.32–3.47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018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7 (2.98–3.16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15 (4.03–4.28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51 (3.44–3.59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9 (3.10–3.28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42 (4.29–4.55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71 (3.64–3.79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73 (3.64–3.83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5.28 (5.14–5.41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38 (4.30–4.46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25 (4.14–4.36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6.05 (5.90–6.20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99 (4.91–5.08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26 (4.15–4.36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6.11 (5.96–6.25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5.04 (4.96–5.13)</w:t>
            </w:r>
          </w:p>
        </w:tc>
      </w:tr>
      <w:tr w:rsidR="007A3527" w:rsidRPr="00DA5FC3" w:rsidTr="00C9383A">
        <w:trPr>
          <w:trHeight w:val="253"/>
        </w:trPr>
        <w:tc>
          <w:tcPr>
            <w:tcW w:w="5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7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28 (4.18–4.38)</w:t>
            </w:r>
          </w:p>
        </w:tc>
        <w:tc>
          <w:tcPr>
            <w:tcW w:w="6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6.11 (5.96–6.25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verall (M+F)</w:t>
            </w:r>
          </w:p>
        </w:tc>
        <w:tc>
          <w:tcPr>
            <w:tcW w:w="11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5.03 (4.95–5.12)</w:t>
            </w:r>
          </w:p>
        </w:tc>
      </w:tr>
    </w:tbl>
    <w:p w:rsidR="007A3527" w:rsidRDefault="007A3527" w:rsidP="00826845">
      <w:pPr>
        <w:rPr>
          <w:rFonts w:ascii="Times New Roman" w:hAnsi="Times New Roman" w:cs="Times New Roman"/>
          <w:b/>
          <w:sz w:val="24"/>
          <w:szCs w:val="24"/>
        </w:rPr>
      </w:pPr>
    </w:p>
    <w:p w:rsidR="007A3527" w:rsidRDefault="007A3527"/>
    <w:p w:rsidR="007A3527" w:rsidRPr="00DA5FC3" w:rsidRDefault="007A3527" w:rsidP="004A57AC">
      <w:pPr>
        <w:rPr>
          <w:rFonts w:ascii="Times New Roman" w:hAnsi="Times New Roman" w:cs="Times New Roman"/>
          <w:sz w:val="20"/>
          <w:szCs w:val="32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Pr="00DA5FC3">
        <w:rPr>
          <w:rFonts w:ascii="Times New Roman" w:hAnsi="Times New Roman" w:cs="Times New Roman"/>
          <w:b/>
          <w:sz w:val="24"/>
          <w:szCs w:val="24"/>
        </w:rPr>
        <w:t>ry Table 3:</w:t>
      </w:r>
      <w:r w:rsidRPr="00DA5FC3">
        <w:rPr>
          <w:rFonts w:ascii="Times New Roman" w:hAnsi="Times New Roman" w:cs="Times New Roman"/>
        </w:rPr>
        <w:t xml:space="preserve"> </w:t>
      </w:r>
      <w:r w:rsidRPr="00DA5FC3">
        <w:rPr>
          <w:rFonts w:ascii="Times New Roman" w:hAnsi="Times New Roman" w:cs="Times New Roman"/>
          <w:sz w:val="24"/>
          <w:szCs w:val="24"/>
        </w:rPr>
        <w:t xml:space="preserve">Race stratified mortality data </w:t>
      </w:r>
      <w:r w:rsidRPr="00DA5FC3">
        <w:rPr>
          <w:rFonts w:ascii="Times New Roman" w:hAnsi="Times New Roman" w:cs="Times New Roman"/>
          <w:sz w:val="24"/>
          <w:szCs w:val="40"/>
        </w:rPr>
        <w:t>Involving Fatal-Arrhythmias and Anemia in the United States</w:t>
      </w:r>
    </w:p>
    <w:tbl>
      <w:tblPr>
        <w:tblW w:w="6815" w:type="dxa"/>
        <w:tblInd w:w="-5" w:type="dxa"/>
        <w:tblLook w:val="04A0" w:firstRow="1" w:lastRow="0" w:firstColumn="1" w:lastColumn="0" w:noHBand="0" w:noVBand="1"/>
      </w:tblPr>
      <w:tblGrid>
        <w:gridCol w:w="926"/>
        <w:gridCol w:w="926"/>
        <w:gridCol w:w="1537"/>
        <w:gridCol w:w="889"/>
        <w:gridCol w:w="981"/>
        <w:gridCol w:w="1556"/>
      </w:tblGrid>
      <w:tr w:rsidR="007A3527" w:rsidRPr="00DA5FC3" w:rsidTr="00C9383A">
        <w:trPr>
          <w:trHeight w:val="700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Adjusted Rate (95% CI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ar2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ce3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Adjusted Rate (95% CI)4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2 (2.83–3.41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21 (2.14–2.28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0 (2.33–2.86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28 (2.20–2.35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30 (3.01–3.60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49 (2.41–2.57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8 (2.80–3.37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4 (2.56–2.71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34 (3.04–3.63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5 (2.57–2.72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43 (3.13–3.72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6 (2.49–2.64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95 (2.68–3.22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5 (2.57–2.72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3 (2.76–3.31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75 (2.67–2.83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6 (2.79–3.33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75 (2.68–2.83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89 (2.63–3.15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86 (2.78–2.93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0 (2.93–3.47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71 (2.64–2.79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75 (2.50–2.99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97 (2.89–3.05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88 (2.63–3.13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1 (3.03–3.19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5 (2.80–3.30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8 (3.10–3.26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013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3 (2.88–3.38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8 (3.20–3.36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90 (2.67–3.13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7 (3.19–3.35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92 (2.69–3.15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30 (3.22–3.38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95 (2.72–3.18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4 (3.16–3.32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91 (2.69–3.14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52 (3.44–3.59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5 (3.01–3.48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64 (3.56–3.72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5 (3.03–3.48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84 (3.76–3.92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22 (3.96–4.47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51 (4.43–4.60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77 (4.49–5.04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5.21 (5.11–5.30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92 (4.65–5.20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5.22 (5.13–5.31)</w:t>
            </w:r>
          </w:p>
        </w:tc>
      </w:tr>
      <w:tr w:rsidR="007A3527" w:rsidRPr="00DA5FC3" w:rsidTr="00C9383A">
        <w:trPr>
          <w:trHeight w:val="524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Black or African American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99 (4.72–5.27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White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5.22 (5.13–5.32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59 (1.22–2.04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35 (1.08–1.63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57 (1.20–2.01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19 (0.96–1.47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85 (1.47–2.31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82 (1.52–2.13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93 (1.55–2.38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84 (1.54–2.14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61 (1.27–2.01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70 (1.43–1.97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75 (1.41–2.15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68 (1.41–1.94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79 (1.44–2.14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66 (1.40–1.92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83 (1.49–2.17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19 (1.90–2.49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85 (1.52–2.18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52 (1.28–1.75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09 (1.75–2.43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77 (1.52–2.01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87 (1.56–2.18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69 (1.46–1.93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99 (1.67–2.31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92 (1.67–2.16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86 (1.56–2.15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00 (1.77–2.24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07 (1.78–2.37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18 (1.94–2.42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82 (1.55–2.08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12 (1.89–2.35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83 (1.57–2.08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30 (2.07–2.53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73 (1.49–1.97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90 (1.70–2.10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016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72 (1.49–1.95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09 (1.88–2.30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86 (1.62–2.10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15 (1.95–2.36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97 (1.74–2.21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10 (1.90–2.30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16 (1.92–2.39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29 (2.08–2.49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37 (2.13–2.61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96 (2.73–3.18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74 (2.47–3.01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9 (3.05–3.52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0 (2.25–2.74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97 (2.75–3.19)</w:t>
            </w:r>
          </w:p>
        </w:tc>
      </w:tr>
      <w:tr w:rsidR="007A3527" w:rsidRPr="00DA5FC3" w:rsidTr="00C9383A">
        <w:trPr>
          <w:trHeight w:val="349"/>
        </w:trPr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9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H Other</w:t>
            </w:r>
          </w:p>
        </w:tc>
        <w:tc>
          <w:tcPr>
            <w:tcW w:w="15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73 (2.48–2.98)</w:t>
            </w:r>
          </w:p>
        </w:tc>
        <w:tc>
          <w:tcPr>
            <w:tcW w:w="8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98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55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3 (2.81–3.24)</w:t>
            </w:r>
          </w:p>
        </w:tc>
      </w:tr>
    </w:tbl>
    <w:p w:rsidR="007A3527" w:rsidRDefault="007A3527"/>
    <w:p w:rsidR="007A3527" w:rsidRPr="00DA5FC3" w:rsidRDefault="007A3527" w:rsidP="00C246E9">
      <w:pPr>
        <w:rPr>
          <w:rFonts w:ascii="Times New Roman" w:hAnsi="Times New Roman" w:cs="Times New Roman"/>
          <w:sz w:val="20"/>
          <w:szCs w:val="32"/>
        </w:rPr>
      </w:pPr>
      <w:r w:rsidRPr="00DA5FC3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DA5FC3">
        <w:rPr>
          <w:rFonts w:ascii="Times New Roman" w:hAnsi="Times New Roman" w:cs="Times New Roman"/>
          <w:b/>
          <w:sz w:val="24"/>
          <w:szCs w:val="24"/>
        </w:rPr>
        <w:t>:</w:t>
      </w:r>
      <w:r w:rsidRPr="00DA5FC3">
        <w:rPr>
          <w:rFonts w:ascii="Times New Roman" w:hAnsi="Times New Roman" w:cs="Times New Roman"/>
        </w:rPr>
        <w:t xml:space="preserve"> </w:t>
      </w:r>
      <w:r w:rsidRPr="00DA5FC3">
        <w:rPr>
          <w:rFonts w:ascii="Times New Roman" w:hAnsi="Times New Roman" w:cs="Times New Roman"/>
          <w:sz w:val="24"/>
          <w:szCs w:val="24"/>
        </w:rPr>
        <w:t xml:space="preserve">Census region specified mortality data </w:t>
      </w:r>
      <w:r w:rsidRPr="00DA5FC3">
        <w:rPr>
          <w:rFonts w:ascii="Times New Roman" w:hAnsi="Times New Roman" w:cs="Times New Roman"/>
          <w:sz w:val="24"/>
          <w:szCs w:val="40"/>
        </w:rPr>
        <w:t>Involving Fatal-Arrhythmias and Anemia in the United States</w:t>
      </w:r>
    </w:p>
    <w:tbl>
      <w:tblPr>
        <w:tblW w:w="9755" w:type="dxa"/>
        <w:tblInd w:w="-5" w:type="dxa"/>
        <w:tblLook w:val="04A0" w:firstRow="1" w:lastRow="0" w:firstColumn="1" w:lastColumn="0" w:noHBand="0" w:noVBand="1"/>
      </w:tblPr>
      <w:tblGrid>
        <w:gridCol w:w="924"/>
        <w:gridCol w:w="2392"/>
        <w:gridCol w:w="2146"/>
        <w:gridCol w:w="1151"/>
        <w:gridCol w:w="1187"/>
        <w:gridCol w:w="1955"/>
      </w:tblGrid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ensus Region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Adjusted Rate (95% CI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ensus Region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Adjusted Rate (95% CI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32 (2.16–2.47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7 (2.51–2.82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41 (2.26–2.57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2 (2.47–2.78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1 (2.35–2.66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88 (2.72–3.04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8 (2.52–2.84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5 (2.89–3.21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9 (2.43–2.75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0 (2.94–3.26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5 (2.39–2.71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84 (2.68–2.99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45 (2.30–2.61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5 (2.99–3.32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2 (2.36–2.67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6 (2.90–3.22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7 (2.51–2.83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1 (2.85–3.16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8 (2.52–2.83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0 (2.94–3.26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42 (2.28–2.57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7 (2.92–3.23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0 (2.84–3.17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5 (2.90–3.21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9 (2.93–3.26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2 (3.06–3.37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1 (3.05–3.38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5 (3.10–3.41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1 (3.04–3.37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35 (3.19–3.51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5 (2.99–3.31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40 (3.24–3.56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9 (3.03–3.36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33 (3.18–3.49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95 (2.79–3.10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45 (3.29–3.61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7 (3.11–3.44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79 (3.63–3.96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38 (3.22–3.55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80 (3.63–3.96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37 (3.21–3.53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02 (3.86–4.19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06 (3.88–4.24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84 (4.66–5.02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021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65 (4.45–4.84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5.27 (5.08–5.46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93 (4.74–5.12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5.16 (4.97–5.34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1: Northeast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72 (4.53–4.91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2: Mid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5.29 (5.10–5.48)</w:t>
            </w:r>
          </w:p>
        </w:tc>
      </w:tr>
      <w:tr w:rsidR="007A3527" w:rsidRPr="00DA5FC3" w:rsidTr="00C9383A">
        <w:trPr>
          <w:trHeight w:val="212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ensus Region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Adjusted Rate (95% CI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ensus Region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Adjusted Rate (95% CI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26 (2.14–2.38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83 (1.69–1.98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17 (2.05–2.29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02 (1.87–2.17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0 (2.38–2.62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29 (2.14–2.45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5 (2.42–2.67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39 (2.23–2.55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1 (2.48–2.74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3 (2.37–2.69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7 (2.44–2.69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49 (2.33–2.65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8 (2.45–2.70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46 (2.30–2.61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87 (2.74–3.00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2 (2.37–2.68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78 (2.66–2.91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7 (2.51–2.83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88 (2.76–3.01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7 (2.52–2.83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74 (2.62–2.87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5 (2.49–2.80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95 (2.83–3.07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82 (2.67–2.98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3 (2.90–3.15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95 (2.79–3.11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1 (2.99–3.23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4 (2.88–3.20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6 (3.14–3.39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95 (2.79–3.10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6 (3.04–3.28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5 (2.90–3.20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9 (3.17–3.41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97 (2.82–3.12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5 (3.03–3.27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6 (2.91–3.21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33 (3.21–3.45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2 (3.07–3.37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51 (3.39–3.63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31 (3.16–3.46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81 (3.69–3.93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52 (3.36–3.67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46 (4.33–4.59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03 (3.87–4.20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5.17 (5.03–5.32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77 (4.59–4.95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5.14 (5.00–5.28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83 (4.65–5.00)</w:t>
            </w:r>
          </w:p>
        </w:tc>
      </w:tr>
      <w:tr w:rsidR="007A3527" w:rsidRPr="00DA5FC3" w:rsidTr="00C9383A">
        <w:trPr>
          <w:trHeight w:val="309"/>
        </w:trPr>
        <w:tc>
          <w:tcPr>
            <w:tcW w:w="9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23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3: South</w:t>
            </w:r>
          </w:p>
        </w:tc>
        <w:tc>
          <w:tcPr>
            <w:tcW w:w="21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5.24 (5.10–5.38)</w:t>
            </w:r>
          </w:p>
        </w:tc>
        <w:tc>
          <w:tcPr>
            <w:tcW w:w="11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ensus Region 4: West</w:t>
            </w:r>
          </w:p>
        </w:tc>
        <w:tc>
          <w:tcPr>
            <w:tcW w:w="19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69 (4.52–4.87)</w:t>
            </w:r>
          </w:p>
        </w:tc>
      </w:tr>
    </w:tbl>
    <w:p w:rsidR="007A3527" w:rsidRDefault="007A3527"/>
    <w:p w:rsidR="007A3527" w:rsidRDefault="007A3527" w:rsidP="00645998">
      <w:pPr>
        <w:rPr>
          <w:rFonts w:ascii="Times New Roman" w:hAnsi="Times New Roman" w:cs="Times New Roman"/>
          <w:b/>
          <w:sz w:val="24"/>
          <w:szCs w:val="24"/>
        </w:rPr>
      </w:pPr>
    </w:p>
    <w:p w:rsidR="007A3527" w:rsidRDefault="007A3527" w:rsidP="00645998">
      <w:pPr>
        <w:rPr>
          <w:rFonts w:ascii="Times New Roman" w:hAnsi="Times New Roman" w:cs="Times New Roman"/>
          <w:b/>
          <w:sz w:val="24"/>
          <w:szCs w:val="24"/>
        </w:rPr>
      </w:pPr>
    </w:p>
    <w:p w:rsidR="007A3527" w:rsidRDefault="007A3527" w:rsidP="00645998">
      <w:pPr>
        <w:rPr>
          <w:rFonts w:ascii="Times New Roman" w:hAnsi="Times New Roman" w:cs="Times New Roman"/>
          <w:b/>
          <w:sz w:val="24"/>
          <w:szCs w:val="24"/>
        </w:rPr>
      </w:pPr>
    </w:p>
    <w:p w:rsidR="007A3527" w:rsidRDefault="007A3527" w:rsidP="00645998">
      <w:pPr>
        <w:rPr>
          <w:rFonts w:ascii="Times New Roman" w:hAnsi="Times New Roman" w:cs="Times New Roman"/>
          <w:b/>
          <w:sz w:val="24"/>
          <w:szCs w:val="24"/>
        </w:rPr>
      </w:pPr>
    </w:p>
    <w:p w:rsidR="007A3527" w:rsidRPr="00DA5FC3" w:rsidRDefault="007A3527" w:rsidP="00645998">
      <w:pPr>
        <w:rPr>
          <w:rFonts w:ascii="Times New Roman" w:hAnsi="Times New Roman" w:cs="Times New Roman"/>
          <w:sz w:val="20"/>
          <w:szCs w:val="32"/>
        </w:rPr>
      </w:pPr>
      <w:bookmarkStart w:id="0" w:name="_GoBack"/>
      <w:bookmarkEnd w:id="0"/>
      <w:r w:rsidRPr="00DA5FC3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DA5FC3">
        <w:rPr>
          <w:rFonts w:ascii="Times New Roman" w:hAnsi="Times New Roman" w:cs="Times New Roman"/>
          <w:b/>
          <w:sz w:val="24"/>
          <w:szCs w:val="24"/>
        </w:rPr>
        <w:t>:</w:t>
      </w:r>
      <w:r w:rsidRPr="00DA5FC3">
        <w:rPr>
          <w:rFonts w:ascii="Times New Roman" w:hAnsi="Times New Roman" w:cs="Times New Roman"/>
        </w:rPr>
        <w:t xml:space="preserve"> </w:t>
      </w:r>
      <w:r w:rsidRPr="00DA5FC3">
        <w:rPr>
          <w:rFonts w:ascii="Times New Roman" w:hAnsi="Times New Roman" w:cs="Times New Roman"/>
          <w:sz w:val="24"/>
          <w:szCs w:val="24"/>
        </w:rPr>
        <w:t xml:space="preserve">Urban and rural wise mortality data </w:t>
      </w:r>
      <w:r w:rsidRPr="00DA5FC3">
        <w:rPr>
          <w:rFonts w:ascii="Times New Roman" w:hAnsi="Times New Roman" w:cs="Times New Roman"/>
          <w:sz w:val="24"/>
          <w:szCs w:val="40"/>
        </w:rPr>
        <w:t>Involving Fatal-Arrhythmias and Anemia in the United States</w:t>
      </w:r>
    </w:p>
    <w:tbl>
      <w:tblPr>
        <w:tblW w:w="7532" w:type="dxa"/>
        <w:tblInd w:w="-5" w:type="dxa"/>
        <w:tblLook w:val="04A0" w:firstRow="1" w:lastRow="0" w:firstColumn="1" w:lastColumn="0" w:noHBand="0" w:noVBand="1"/>
      </w:tblPr>
      <w:tblGrid>
        <w:gridCol w:w="851"/>
        <w:gridCol w:w="1187"/>
        <w:gridCol w:w="1738"/>
        <w:gridCol w:w="827"/>
        <w:gridCol w:w="1129"/>
        <w:gridCol w:w="1800"/>
      </w:tblGrid>
      <w:tr w:rsidR="007A3527" w:rsidRPr="00DA5FC3" w:rsidTr="00C9383A">
        <w:trPr>
          <w:trHeight w:val="310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rea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adjusted rate (95% CI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rea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adjusted rate (95% CI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24 (2.17–2.32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2 (2.35–2.69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26 (2.19–2.34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49 (2.33–2.66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1 (2.43–2.59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80 (2.63–2.98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1 (2.52–2.69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94 (2.76–3.12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3 (2.55–2.72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6 (2.88–3.25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5 (2.47–2.63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96 (2.78–3.14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0 (2.52–2.68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5 (2.87–3.24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9 (2.61–2.77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8 (3.00–3.37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9 (2.61–2.77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1 (3.03–3.39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74 (2.66–2.82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30 (3.12–3.49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1 (2.53–2.69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36 (3.18–3.55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86 (2.78–2.94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41 (3.23–3.60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96 (2.88–3.04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67 (3.47–3.86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6 (2.98–3.14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66 (3.47–3.85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5 (3.07–3.23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52 (3.34–3.71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6 (2.98–3.14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75 (3.56–3.94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7 (3.00–3.15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91 (3.72–4.11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5 (2.98–3.13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70 (3.51–3.88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6 (3.18–3.33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08 (3.89–4.28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35 (3.28–3.43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31 (4.11–4.50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56 (3.48–3.64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52 (4.32–4.72)</w:t>
            </w:r>
          </w:p>
        </w:tc>
      </w:tr>
      <w:tr w:rsidR="007A3527" w:rsidRPr="00DA5FC3" w:rsidTr="00C9383A">
        <w:trPr>
          <w:trHeight w:val="466"/>
        </w:trPr>
        <w:tc>
          <w:tcPr>
            <w:tcW w:w="85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rban (Metropolitan)</w:t>
            </w:r>
          </w:p>
        </w:tc>
        <w:tc>
          <w:tcPr>
            <w:tcW w:w="17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14 (4.05–4.22)</w:t>
            </w:r>
          </w:p>
        </w:tc>
        <w:tc>
          <w:tcPr>
            <w:tcW w:w="8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ural (Non-metropolitan)</w:t>
            </w:r>
          </w:p>
        </w:tc>
        <w:tc>
          <w:tcPr>
            <w:tcW w:w="18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5.63 (5.41–5.85)</w:t>
            </w:r>
          </w:p>
        </w:tc>
      </w:tr>
    </w:tbl>
    <w:p w:rsidR="007A3527" w:rsidRDefault="007A3527"/>
    <w:p w:rsidR="007A3527" w:rsidRPr="008014DE" w:rsidRDefault="007A3527" w:rsidP="007C0B31">
      <w:pPr>
        <w:rPr>
          <w:rFonts w:ascii="Times New Roman" w:hAnsi="Times New Roman" w:cs="Times New Roman"/>
          <w:sz w:val="20"/>
          <w:szCs w:val="32"/>
        </w:rPr>
      </w:pPr>
      <w:r w:rsidRPr="00DA5FC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DA5FC3">
        <w:rPr>
          <w:rFonts w:ascii="Times New Roman" w:hAnsi="Times New Roman" w:cs="Times New Roman"/>
          <w:b/>
          <w:sz w:val="24"/>
          <w:szCs w:val="24"/>
        </w:rPr>
        <w:t>:</w:t>
      </w:r>
      <w:r w:rsidRPr="00DA5FC3">
        <w:rPr>
          <w:rFonts w:ascii="Times New Roman" w:hAnsi="Times New Roman" w:cs="Times New Roman"/>
        </w:rPr>
        <w:t xml:space="preserve"> </w:t>
      </w:r>
      <w:r w:rsidRPr="00DA5FC3">
        <w:rPr>
          <w:rFonts w:ascii="Times New Roman" w:hAnsi="Times New Roman" w:cs="Times New Roman"/>
          <w:sz w:val="24"/>
          <w:szCs w:val="24"/>
        </w:rPr>
        <w:t xml:space="preserve">State specified mortality data </w:t>
      </w:r>
      <w:r w:rsidRPr="00DA5FC3">
        <w:rPr>
          <w:rFonts w:ascii="Times New Roman" w:hAnsi="Times New Roman" w:cs="Times New Roman"/>
          <w:sz w:val="24"/>
          <w:szCs w:val="40"/>
        </w:rPr>
        <w:t>Involving Fatal-Arrhythmias and Anemia in the United States</w:t>
      </w:r>
    </w:p>
    <w:tbl>
      <w:tblPr>
        <w:tblW w:w="7786" w:type="dxa"/>
        <w:tblInd w:w="-5" w:type="dxa"/>
        <w:tblLook w:val="04A0" w:firstRow="1" w:lastRow="0" w:firstColumn="1" w:lastColumn="0" w:noHBand="0" w:noVBand="1"/>
      </w:tblPr>
      <w:tblGrid>
        <w:gridCol w:w="1155"/>
        <w:gridCol w:w="2192"/>
        <w:gridCol w:w="1879"/>
        <w:gridCol w:w="2560"/>
      </w:tblGrid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ate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adjusted rate (95% CI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ate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8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adjusted rate (95% CI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Alabama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6 (2.54–2.78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ontana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81 (2.56–3.06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Alaska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75 (2.29–3.21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ebraska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76 (3.54–3.97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Arizona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47 (1.39–1.54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evada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28 (1.16–1.41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Arkansas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79 (2.64–2.94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ew Hampshire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5 (2.90–3.39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alifornia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6 (3.21–3.31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ew Jersey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08 (3.98–4.18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olorado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48 (2.36–2.61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ew Mexico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67 (1.52–1.81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Connecticut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35 (2.23–2.47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ew York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89 (1.84–1.94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Delaware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35 (3.05–3.65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orth Carolina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45 (3.35–3.55)</w:t>
            </w:r>
          </w:p>
        </w:tc>
      </w:tr>
      <w:tr w:rsidR="007A3527" w:rsidRPr="00DA5FC3" w:rsidTr="00C9383A">
        <w:trPr>
          <w:trHeight w:val="248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District of Columbia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68 (2.33–3.03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North Dakota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08 (3.73–4.43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Florida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98 (1.93–2.02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hio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80 (4.70–4.90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65 (1.58–1.73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klahoma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6 (3.02–3.31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Hawaii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88 (2.66–3.10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Oregon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20 (3.06–3.34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Idaho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34 (2.13–2.54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Pennsylvania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86 (3.78–3.94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Illinois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3 (2.46–2.60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Rhode Island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5.11 (4.80–5.42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Indiana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72 (3.60–3.84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South Carolina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28 (4.12–4.43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Iowa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7 (3.02–3.32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South Dakota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11 (2.83–3.39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Kansas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1 (2.36–2.65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Tennessee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52 (3.40–3.64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Kentucky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87 (3.72–4.02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Texas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37 (4.29–4.44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Louisiana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77 (1.66–1.87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Utah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1.46 (1.32–1.60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ine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89 (2.68–3.10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Vermont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61 (4.20–5.01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ryland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39 (4.25–4.53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Virginia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45 (2.36–2.55)</w:t>
            </w:r>
          </w:p>
        </w:tc>
      </w:tr>
      <w:tr w:rsidR="007A3527" w:rsidRPr="00DA5FC3" w:rsidTr="00C9383A">
        <w:trPr>
          <w:trHeight w:val="248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assachusetts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14 (2.06–2.23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Washington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77 (3.65–3.90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ichigan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54 (2.46–2.62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West Virginia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82 (4.58–5.05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innesota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4.28 (4.14–4.42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Wisconsin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74 (2.63–2.84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ississippi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27 (2.13–2.42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Wyoming</w:t>
            </w: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3.07 (2.68–3.45)</w:t>
            </w:r>
          </w:p>
        </w:tc>
      </w:tr>
      <w:tr w:rsidR="007A3527" w:rsidRPr="00DA5FC3" w:rsidTr="00C9383A">
        <w:trPr>
          <w:trHeight w:val="171"/>
        </w:trPr>
        <w:tc>
          <w:tcPr>
            <w:tcW w:w="115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Missouri</w:t>
            </w:r>
          </w:p>
        </w:tc>
        <w:tc>
          <w:tcPr>
            <w:tcW w:w="219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5FC3">
              <w:rPr>
                <w:rFonts w:ascii="Times New Roman" w:eastAsia="Times New Roman" w:hAnsi="Times New Roman" w:cs="Times New Roman"/>
                <w:sz w:val="16"/>
                <w:szCs w:val="16"/>
              </w:rPr>
              <w:t>2.78 (2.68–2.89)</w:t>
            </w:r>
          </w:p>
        </w:tc>
        <w:tc>
          <w:tcPr>
            <w:tcW w:w="18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7A3527" w:rsidRPr="00DA5FC3" w:rsidRDefault="007A3527" w:rsidP="00C93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7A3527" w:rsidRDefault="007A3527"/>
    <w:p w:rsidR="007A3527" w:rsidRDefault="007A3527"/>
    <w:sectPr w:rsidR="007A3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E1F"/>
    <w:rsid w:val="000839B0"/>
    <w:rsid w:val="00163E1F"/>
    <w:rsid w:val="001642B6"/>
    <w:rsid w:val="00487FD7"/>
    <w:rsid w:val="004E2A19"/>
    <w:rsid w:val="00654C0B"/>
    <w:rsid w:val="007A3527"/>
    <w:rsid w:val="008326F6"/>
    <w:rsid w:val="00AE45DE"/>
    <w:rsid w:val="00B4217E"/>
    <w:rsid w:val="00E0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BBE56"/>
  <w15:chartTrackingRefBased/>
  <w15:docId w15:val="{9D5C3CEB-2D33-4EE7-A8BE-7E882FEA8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E1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3527"/>
    <w:pPr>
      <w:keepNext/>
      <w:keepLines/>
      <w:spacing w:before="240" w:after="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5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15</Words>
  <Characters>13201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m</dc:creator>
  <cp:keywords/>
  <dc:description/>
  <cp:lastModifiedBy>Dhivya Bharathi</cp:lastModifiedBy>
  <cp:revision>2</cp:revision>
  <dcterms:created xsi:type="dcterms:W3CDTF">2026-02-07T00:21:00Z</dcterms:created>
  <dcterms:modified xsi:type="dcterms:W3CDTF">2026-02-07T00:21:00Z</dcterms:modified>
</cp:coreProperties>
</file>